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27584" w14:textId="46F487B8" w:rsidR="00A73E44" w:rsidRPr="000D1F4C" w:rsidRDefault="000D1F4C">
      <w:pPr>
        <w:rPr>
          <w:rFonts w:ascii="Times New Roman" w:hAnsi="Times New Roman" w:cs="Times New Roman"/>
          <w:b/>
          <w:bCs/>
          <w:sz w:val="24"/>
        </w:rPr>
      </w:pPr>
      <w:r w:rsidRPr="000D1F4C">
        <w:rPr>
          <w:rFonts w:ascii="Times New Roman" w:hAnsi="Times New Roman" w:cs="Times New Roman"/>
          <w:b/>
          <w:bCs/>
          <w:sz w:val="24"/>
        </w:rPr>
        <w:t>Multimedia Appendix 1</w:t>
      </w:r>
      <w:r w:rsidRPr="000D1F4C">
        <w:rPr>
          <w:rFonts w:ascii="Times New Roman" w:hAnsi="Times New Roman" w:cs="Times New Roman"/>
          <w:b/>
          <w:bCs/>
          <w:sz w:val="24"/>
        </w:rPr>
        <w:t xml:space="preserve">: Characteristics of the participating </w:t>
      </w:r>
      <w:proofErr w:type="spellStart"/>
      <w:r w:rsidRPr="000D1F4C">
        <w:rPr>
          <w:rFonts w:ascii="Times New Roman" w:hAnsi="Times New Roman" w:cs="Times New Roman"/>
          <w:b/>
          <w:bCs/>
          <w:sz w:val="24"/>
        </w:rPr>
        <w:t>institutions</w:t>
      </w:r>
      <w:r w:rsidR="00765529" w:rsidRPr="00765529"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proofErr w:type="spellEnd"/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508"/>
        <w:gridCol w:w="4508"/>
      </w:tblGrid>
      <w:tr w:rsidR="000C0ED0" w14:paraId="3E2193A7" w14:textId="77777777" w:rsidTr="000C0ED0">
        <w:tc>
          <w:tcPr>
            <w:tcW w:w="4508" w:type="dxa"/>
          </w:tcPr>
          <w:p w14:paraId="386AF53C" w14:textId="77777777" w:rsidR="000C0ED0" w:rsidRPr="003F3F18" w:rsidRDefault="000C0ED0" w:rsidP="003D0994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508" w:type="dxa"/>
          </w:tcPr>
          <w:p w14:paraId="7A4EDA82" w14:textId="347C7D2C" w:rsidR="000C0ED0" w:rsidRPr="003F3F18" w:rsidRDefault="003F3F18" w:rsidP="003D0994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3F18">
              <w:rPr>
                <w:rFonts w:ascii="Times New Roman" w:hAnsi="Times New Roman" w:cs="Times New Roman"/>
                <w:b/>
                <w:bCs/>
                <w:sz w:val="24"/>
              </w:rPr>
              <w:t>N (%)</w:t>
            </w:r>
          </w:p>
        </w:tc>
      </w:tr>
      <w:tr w:rsidR="000C0ED0" w14:paraId="75B832E2" w14:textId="77777777" w:rsidTr="000C0ED0">
        <w:tc>
          <w:tcPr>
            <w:tcW w:w="4508" w:type="dxa"/>
          </w:tcPr>
          <w:p w14:paraId="292A5333" w14:textId="1E453479" w:rsidR="000C0ED0" w:rsidRPr="003F3F18" w:rsidRDefault="003F3F18" w:rsidP="003D0994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3F18">
              <w:rPr>
                <w:rFonts w:ascii="Times New Roman" w:hAnsi="Times New Roman" w:cs="Times New Roman"/>
                <w:b/>
                <w:bCs/>
                <w:sz w:val="24"/>
              </w:rPr>
              <w:t>University (medical students)</w:t>
            </w:r>
          </w:p>
        </w:tc>
        <w:tc>
          <w:tcPr>
            <w:tcW w:w="4508" w:type="dxa"/>
          </w:tcPr>
          <w:p w14:paraId="57C683B9" w14:textId="77777777" w:rsidR="000C0ED0" w:rsidRPr="003F3F18" w:rsidRDefault="000C0ED0" w:rsidP="003D0994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</w:tr>
      <w:tr w:rsidR="000C0ED0" w14:paraId="40B065C3" w14:textId="77777777" w:rsidTr="000C0ED0">
        <w:tc>
          <w:tcPr>
            <w:tcW w:w="4508" w:type="dxa"/>
          </w:tcPr>
          <w:p w14:paraId="72E45B36" w14:textId="77777777" w:rsidR="000C0ED0" w:rsidRDefault="003F3F18" w:rsidP="003D0994">
            <w:pPr>
              <w:snapToGrid w:val="0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</w:p>
          <w:p w14:paraId="3E2204C9" w14:textId="5D3CACD3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tional university</w:t>
            </w:r>
          </w:p>
          <w:p w14:paraId="368510C6" w14:textId="709AF973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vate university</w:t>
            </w:r>
          </w:p>
        </w:tc>
        <w:tc>
          <w:tcPr>
            <w:tcW w:w="4508" w:type="dxa"/>
          </w:tcPr>
          <w:p w14:paraId="591C1975" w14:textId="77777777" w:rsidR="000C0ED0" w:rsidRDefault="000C0ED0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BF1EEE3" w14:textId="77777777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40)</w:t>
            </w:r>
          </w:p>
          <w:p w14:paraId="29E13B65" w14:textId="517BAB73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60)</w:t>
            </w:r>
          </w:p>
        </w:tc>
      </w:tr>
      <w:tr w:rsidR="000C0ED0" w14:paraId="70C575A4" w14:textId="77777777" w:rsidTr="000C0ED0">
        <w:tc>
          <w:tcPr>
            <w:tcW w:w="4508" w:type="dxa"/>
          </w:tcPr>
          <w:p w14:paraId="6D5B9218" w14:textId="3A84F356" w:rsidR="003F3F18" w:rsidRDefault="003F3F18" w:rsidP="003D0994">
            <w:pPr>
              <w:snapToGrid w:val="0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tion</w:t>
            </w:r>
          </w:p>
          <w:p w14:paraId="5D5F6F60" w14:textId="77777777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nto</w:t>
            </w:r>
          </w:p>
          <w:p w14:paraId="4857029B" w14:textId="77777777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ubu</w:t>
            </w:r>
          </w:p>
          <w:p w14:paraId="4A084F10" w14:textId="2A7BD79A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inki</w:t>
            </w:r>
          </w:p>
          <w:p w14:paraId="4A3CBC09" w14:textId="6C85E7B5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ushu</w:t>
            </w:r>
          </w:p>
        </w:tc>
        <w:tc>
          <w:tcPr>
            <w:tcW w:w="4508" w:type="dxa"/>
          </w:tcPr>
          <w:p w14:paraId="639EAA07" w14:textId="77777777" w:rsidR="000C0ED0" w:rsidRDefault="000C0ED0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4F27204A" w14:textId="77777777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40)</w:t>
            </w:r>
          </w:p>
          <w:p w14:paraId="7D7F82A5" w14:textId="77777777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20)</w:t>
            </w:r>
          </w:p>
          <w:p w14:paraId="3226C33D" w14:textId="77777777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20)</w:t>
            </w:r>
          </w:p>
          <w:p w14:paraId="17068914" w14:textId="2D5F6084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20)</w:t>
            </w:r>
          </w:p>
        </w:tc>
      </w:tr>
      <w:tr w:rsidR="000C0ED0" w14:paraId="0CDBFC61" w14:textId="77777777" w:rsidTr="000C0ED0">
        <w:tc>
          <w:tcPr>
            <w:tcW w:w="4508" w:type="dxa"/>
          </w:tcPr>
          <w:p w14:paraId="623F0951" w14:textId="56B03649" w:rsidR="000C0ED0" w:rsidRPr="003F3F18" w:rsidRDefault="003F3F18" w:rsidP="003D0994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3F3F18">
              <w:rPr>
                <w:rFonts w:ascii="Times New Roman" w:hAnsi="Times New Roman" w:cs="Times New Roman"/>
                <w:b/>
                <w:bCs/>
                <w:sz w:val="24"/>
              </w:rPr>
              <w:t>Hospital (medical residents)</w:t>
            </w:r>
          </w:p>
        </w:tc>
        <w:tc>
          <w:tcPr>
            <w:tcW w:w="4508" w:type="dxa"/>
          </w:tcPr>
          <w:p w14:paraId="27554244" w14:textId="77777777" w:rsidR="000C0ED0" w:rsidRDefault="000C0ED0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3F3F18" w14:paraId="5518C436" w14:textId="77777777" w:rsidTr="000C0ED0">
        <w:tc>
          <w:tcPr>
            <w:tcW w:w="4508" w:type="dxa"/>
          </w:tcPr>
          <w:p w14:paraId="3D481687" w14:textId="77777777" w:rsidR="003F3F18" w:rsidRDefault="003F3F18" w:rsidP="003D0994">
            <w:pPr>
              <w:snapToGrid w:val="0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</w:t>
            </w:r>
          </w:p>
          <w:p w14:paraId="42B4A3DA" w14:textId="025EEB1E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mmunity hospital</w:t>
            </w:r>
          </w:p>
          <w:p w14:paraId="430DFE93" w14:textId="519F7035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versity branch hospital</w:t>
            </w:r>
          </w:p>
          <w:p w14:paraId="6E6DC843" w14:textId="4E0E49EC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iversity hospital</w:t>
            </w:r>
          </w:p>
        </w:tc>
        <w:tc>
          <w:tcPr>
            <w:tcW w:w="4508" w:type="dxa"/>
          </w:tcPr>
          <w:p w14:paraId="6F632B47" w14:textId="77777777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5D9DE5DE" w14:textId="24DDCFE5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44)</w:t>
            </w:r>
          </w:p>
          <w:p w14:paraId="43CF6D86" w14:textId="14AEA846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33)</w:t>
            </w:r>
          </w:p>
          <w:p w14:paraId="04A8A6EF" w14:textId="0C53CED6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22)</w:t>
            </w:r>
          </w:p>
        </w:tc>
      </w:tr>
      <w:tr w:rsidR="003F3F18" w14:paraId="696198FB" w14:textId="77777777" w:rsidTr="000C0ED0">
        <w:tc>
          <w:tcPr>
            <w:tcW w:w="4508" w:type="dxa"/>
          </w:tcPr>
          <w:p w14:paraId="7954CB7D" w14:textId="4C4A3DB7" w:rsidR="003F3F18" w:rsidRDefault="003F3F18" w:rsidP="003D0994">
            <w:pPr>
              <w:snapToGrid w:val="0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cation</w:t>
            </w:r>
          </w:p>
          <w:p w14:paraId="1AF5F025" w14:textId="775E9039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okkaido and Tohoku</w:t>
            </w:r>
          </w:p>
          <w:p w14:paraId="49596D62" w14:textId="652A185F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anto</w:t>
            </w:r>
          </w:p>
          <w:p w14:paraId="063FA096" w14:textId="00901337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ubu</w:t>
            </w:r>
          </w:p>
          <w:p w14:paraId="322C3DF5" w14:textId="3D034012" w:rsidR="003F3F18" w:rsidRDefault="003F3F18" w:rsidP="003D0994">
            <w:pPr>
              <w:snapToGrid w:val="0"/>
              <w:ind w:firstLineChars="100" w:firstLine="24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yushu</w:t>
            </w:r>
          </w:p>
        </w:tc>
        <w:tc>
          <w:tcPr>
            <w:tcW w:w="4508" w:type="dxa"/>
          </w:tcPr>
          <w:p w14:paraId="02CD28C3" w14:textId="77777777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</w:p>
          <w:p w14:paraId="1EA367AB" w14:textId="40F549E0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1)</w:t>
            </w:r>
          </w:p>
          <w:p w14:paraId="735AF0B1" w14:textId="471ADEBD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 (44)</w:t>
            </w:r>
          </w:p>
          <w:p w14:paraId="4827E6D1" w14:textId="0784A4EB" w:rsidR="003F3F18" w:rsidRDefault="003F3F18" w:rsidP="003D0994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 (33)</w:t>
            </w:r>
          </w:p>
          <w:p w14:paraId="6651C0E2" w14:textId="0F7F567B" w:rsidR="003F3F18" w:rsidRDefault="003F3F18" w:rsidP="003D0994">
            <w:pPr>
              <w:snapToGrid w:val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1)</w:t>
            </w:r>
          </w:p>
        </w:tc>
      </w:tr>
    </w:tbl>
    <w:p w14:paraId="6F77D596" w14:textId="378A8952" w:rsidR="000D1F4C" w:rsidRPr="000D1F4C" w:rsidRDefault="00765529">
      <w:pPr>
        <w:rPr>
          <w:rFonts w:ascii="Times New Roman" w:hAnsi="Times New Roman" w:cs="Times New Roman"/>
          <w:sz w:val="24"/>
        </w:rPr>
      </w:pPr>
      <w:proofErr w:type="gramStart"/>
      <w:r w:rsidRPr="00765529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5 universities</w:t>
      </w:r>
      <w:proofErr w:type="gramEnd"/>
      <w:r>
        <w:rPr>
          <w:rFonts w:ascii="Times New Roman" w:hAnsi="Times New Roman" w:cs="Times New Roman"/>
          <w:sz w:val="24"/>
        </w:rPr>
        <w:t xml:space="preserve"> and 9 hospitals participated in the study.</w:t>
      </w:r>
    </w:p>
    <w:sectPr w:rsidR="000D1F4C" w:rsidRPr="000D1F4C" w:rsidSect="000E7CD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D7"/>
    <w:rsid w:val="00004436"/>
    <w:rsid w:val="00015CB2"/>
    <w:rsid w:val="000165D2"/>
    <w:rsid w:val="000238BC"/>
    <w:rsid w:val="00027ED7"/>
    <w:rsid w:val="00030AA5"/>
    <w:rsid w:val="00030C19"/>
    <w:rsid w:val="000334E1"/>
    <w:rsid w:val="00034D5D"/>
    <w:rsid w:val="00035454"/>
    <w:rsid w:val="00041C2A"/>
    <w:rsid w:val="0005059C"/>
    <w:rsid w:val="00053E48"/>
    <w:rsid w:val="00061CD0"/>
    <w:rsid w:val="00062C30"/>
    <w:rsid w:val="0006615E"/>
    <w:rsid w:val="000702D1"/>
    <w:rsid w:val="00072D33"/>
    <w:rsid w:val="00074328"/>
    <w:rsid w:val="00080D14"/>
    <w:rsid w:val="000872FA"/>
    <w:rsid w:val="000929CD"/>
    <w:rsid w:val="000967AF"/>
    <w:rsid w:val="000A1231"/>
    <w:rsid w:val="000A25EB"/>
    <w:rsid w:val="000A767B"/>
    <w:rsid w:val="000B2283"/>
    <w:rsid w:val="000B4CAC"/>
    <w:rsid w:val="000B7A4B"/>
    <w:rsid w:val="000C0ED0"/>
    <w:rsid w:val="000C4888"/>
    <w:rsid w:val="000D01C5"/>
    <w:rsid w:val="000D0730"/>
    <w:rsid w:val="000D1F4C"/>
    <w:rsid w:val="000D36B2"/>
    <w:rsid w:val="000D6A04"/>
    <w:rsid w:val="000E3A0D"/>
    <w:rsid w:val="000E3EF6"/>
    <w:rsid w:val="000E7610"/>
    <w:rsid w:val="000E7CD7"/>
    <w:rsid w:val="000F1BE3"/>
    <w:rsid w:val="000F63DC"/>
    <w:rsid w:val="001010D4"/>
    <w:rsid w:val="00101594"/>
    <w:rsid w:val="00110195"/>
    <w:rsid w:val="001220EB"/>
    <w:rsid w:val="0012373D"/>
    <w:rsid w:val="00123FCA"/>
    <w:rsid w:val="00127F22"/>
    <w:rsid w:val="001333B7"/>
    <w:rsid w:val="00133ABD"/>
    <w:rsid w:val="001341A1"/>
    <w:rsid w:val="00134AB3"/>
    <w:rsid w:val="001365F7"/>
    <w:rsid w:val="001446C1"/>
    <w:rsid w:val="00146F1C"/>
    <w:rsid w:val="00152D35"/>
    <w:rsid w:val="00156479"/>
    <w:rsid w:val="001608D7"/>
    <w:rsid w:val="00162108"/>
    <w:rsid w:val="0016328E"/>
    <w:rsid w:val="00164665"/>
    <w:rsid w:val="00170AE1"/>
    <w:rsid w:val="00173CE8"/>
    <w:rsid w:val="001821EC"/>
    <w:rsid w:val="001824F0"/>
    <w:rsid w:val="00183163"/>
    <w:rsid w:val="00183A8C"/>
    <w:rsid w:val="001A3AA4"/>
    <w:rsid w:val="001A3FE4"/>
    <w:rsid w:val="001A4789"/>
    <w:rsid w:val="001A6CE4"/>
    <w:rsid w:val="001A7E4C"/>
    <w:rsid w:val="001B15F6"/>
    <w:rsid w:val="001B1C60"/>
    <w:rsid w:val="001C0D12"/>
    <w:rsid w:val="001C2C78"/>
    <w:rsid w:val="001C5576"/>
    <w:rsid w:val="001D0009"/>
    <w:rsid w:val="001D010E"/>
    <w:rsid w:val="001D4051"/>
    <w:rsid w:val="001E497F"/>
    <w:rsid w:val="001F2F4D"/>
    <w:rsid w:val="001F58D8"/>
    <w:rsid w:val="001F7FEF"/>
    <w:rsid w:val="0020129F"/>
    <w:rsid w:val="00203C40"/>
    <w:rsid w:val="0022268A"/>
    <w:rsid w:val="002268DB"/>
    <w:rsid w:val="00230F4F"/>
    <w:rsid w:val="002344D9"/>
    <w:rsid w:val="00236A06"/>
    <w:rsid w:val="00237EB3"/>
    <w:rsid w:val="00245514"/>
    <w:rsid w:val="00245E42"/>
    <w:rsid w:val="00246EF5"/>
    <w:rsid w:val="002517A8"/>
    <w:rsid w:val="002625E4"/>
    <w:rsid w:val="00267459"/>
    <w:rsid w:val="00271AC2"/>
    <w:rsid w:val="00272C09"/>
    <w:rsid w:val="002766AE"/>
    <w:rsid w:val="00280E41"/>
    <w:rsid w:val="00281C77"/>
    <w:rsid w:val="00293012"/>
    <w:rsid w:val="00294DC0"/>
    <w:rsid w:val="0029737F"/>
    <w:rsid w:val="00297EF0"/>
    <w:rsid w:val="002A11C5"/>
    <w:rsid w:val="002A16EC"/>
    <w:rsid w:val="002A403C"/>
    <w:rsid w:val="002A75D9"/>
    <w:rsid w:val="002B01CD"/>
    <w:rsid w:val="002B07E6"/>
    <w:rsid w:val="002B4C00"/>
    <w:rsid w:val="002C0D90"/>
    <w:rsid w:val="002C25CE"/>
    <w:rsid w:val="002C4A2A"/>
    <w:rsid w:val="002C77FA"/>
    <w:rsid w:val="002D036E"/>
    <w:rsid w:val="002D3508"/>
    <w:rsid w:val="002E1A1F"/>
    <w:rsid w:val="002E50D7"/>
    <w:rsid w:val="002E7C8B"/>
    <w:rsid w:val="002F10B2"/>
    <w:rsid w:val="002F2E8D"/>
    <w:rsid w:val="002F5B11"/>
    <w:rsid w:val="002F5F65"/>
    <w:rsid w:val="002F72F3"/>
    <w:rsid w:val="00302543"/>
    <w:rsid w:val="00305235"/>
    <w:rsid w:val="003064E6"/>
    <w:rsid w:val="0031005C"/>
    <w:rsid w:val="00313000"/>
    <w:rsid w:val="00313265"/>
    <w:rsid w:val="00313C13"/>
    <w:rsid w:val="003143D0"/>
    <w:rsid w:val="003144FF"/>
    <w:rsid w:val="00316277"/>
    <w:rsid w:val="00316C21"/>
    <w:rsid w:val="003260A6"/>
    <w:rsid w:val="00331216"/>
    <w:rsid w:val="00331FE0"/>
    <w:rsid w:val="003330F8"/>
    <w:rsid w:val="00333DF0"/>
    <w:rsid w:val="00337D22"/>
    <w:rsid w:val="0034385A"/>
    <w:rsid w:val="00343EEA"/>
    <w:rsid w:val="003443F0"/>
    <w:rsid w:val="003522D9"/>
    <w:rsid w:val="00352C42"/>
    <w:rsid w:val="003537AA"/>
    <w:rsid w:val="00360028"/>
    <w:rsid w:val="003615A5"/>
    <w:rsid w:val="00365DC4"/>
    <w:rsid w:val="00367D9C"/>
    <w:rsid w:val="00376091"/>
    <w:rsid w:val="0037618D"/>
    <w:rsid w:val="00376C0B"/>
    <w:rsid w:val="00386E46"/>
    <w:rsid w:val="003A0344"/>
    <w:rsid w:val="003A3548"/>
    <w:rsid w:val="003A390C"/>
    <w:rsid w:val="003A4100"/>
    <w:rsid w:val="003A5031"/>
    <w:rsid w:val="003A54DE"/>
    <w:rsid w:val="003A6EBB"/>
    <w:rsid w:val="003B0B4D"/>
    <w:rsid w:val="003B10D4"/>
    <w:rsid w:val="003B47E5"/>
    <w:rsid w:val="003B7E9A"/>
    <w:rsid w:val="003C459C"/>
    <w:rsid w:val="003C4CB5"/>
    <w:rsid w:val="003C6C17"/>
    <w:rsid w:val="003D069A"/>
    <w:rsid w:val="003D07B8"/>
    <w:rsid w:val="003D0994"/>
    <w:rsid w:val="003D7BBA"/>
    <w:rsid w:val="003E2D82"/>
    <w:rsid w:val="003E32F9"/>
    <w:rsid w:val="003E5016"/>
    <w:rsid w:val="003E7214"/>
    <w:rsid w:val="003F0646"/>
    <w:rsid w:val="003F10CB"/>
    <w:rsid w:val="003F3F18"/>
    <w:rsid w:val="003F6B7C"/>
    <w:rsid w:val="003F7146"/>
    <w:rsid w:val="00401CE8"/>
    <w:rsid w:val="0040234A"/>
    <w:rsid w:val="00413096"/>
    <w:rsid w:val="004237DB"/>
    <w:rsid w:val="004237EF"/>
    <w:rsid w:val="00424F13"/>
    <w:rsid w:val="004278FD"/>
    <w:rsid w:val="00440311"/>
    <w:rsid w:val="00453833"/>
    <w:rsid w:val="00454134"/>
    <w:rsid w:val="00460037"/>
    <w:rsid w:val="004670EB"/>
    <w:rsid w:val="00472EE2"/>
    <w:rsid w:val="0047495C"/>
    <w:rsid w:val="0048286F"/>
    <w:rsid w:val="00485146"/>
    <w:rsid w:val="00495532"/>
    <w:rsid w:val="004A0E70"/>
    <w:rsid w:val="004A6F21"/>
    <w:rsid w:val="004A7159"/>
    <w:rsid w:val="004A79F6"/>
    <w:rsid w:val="004B2BD6"/>
    <w:rsid w:val="004B2C8D"/>
    <w:rsid w:val="004B617C"/>
    <w:rsid w:val="004C2BF4"/>
    <w:rsid w:val="004C46A4"/>
    <w:rsid w:val="004C4F87"/>
    <w:rsid w:val="004D106F"/>
    <w:rsid w:val="004D15DA"/>
    <w:rsid w:val="004D1E3B"/>
    <w:rsid w:val="004D37AF"/>
    <w:rsid w:val="004D7515"/>
    <w:rsid w:val="004F5A96"/>
    <w:rsid w:val="004F6862"/>
    <w:rsid w:val="00500D60"/>
    <w:rsid w:val="0050182A"/>
    <w:rsid w:val="005069C9"/>
    <w:rsid w:val="00511C41"/>
    <w:rsid w:val="005122A5"/>
    <w:rsid w:val="00512BE8"/>
    <w:rsid w:val="00516112"/>
    <w:rsid w:val="005178E0"/>
    <w:rsid w:val="005259C8"/>
    <w:rsid w:val="00526C1C"/>
    <w:rsid w:val="005301C1"/>
    <w:rsid w:val="00531EE7"/>
    <w:rsid w:val="00532733"/>
    <w:rsid w:val="0053348C"/>
    <w:rsid w:val="005358F2"/>
    <w:rsid w:val="00543061"/>
    <w:rsid w:val="0054338F"/>
    <w:rsid w:val="00546D41"/>
    <w:rsid w:val="005473D7"/>
    <w:rsid w:val="0054763F"/>
    <w:rsid w:val="00553B67"/>
    <w:rsid w:val="0055461C"/>
    <w:rsid w:val="00555727"/>
    <w:rsid w:val="005602C7"/>
    <w:rsid w:val="00564E6B"/>
    <w:rsid w:val="00565E7A"/>
    <w:rsid w:val="0057102D"/>
    <w:rsid w:val="005757F1"/>
    <w:rsid w:val="00577CFA"/>
    <w:rsid w:val="005818C7"/>
    <w:rsid w:val="00587166"/>
    <w:rsid w:val="00587B3E"/>
    <w:rsid w:val="00590F06"/>
    <w:rsid w:val="0059151A"/>
    <w:rsid w:val="00592CC3"/>
    <w:rsid w:val="005935E9"/>
    <w:rsid w:val="005A4177"/>
    <w:rsid w:val="005A4FCF"/>
    <w:rsid w:val="005A790F"/>
    <w:rsid w:val="005B2873"/>
    <w:rsid w:val="005B7052"/>
    <w:rsid w:val="005C6D62"/>
    <w:rsid w:val="005C7D55"/>
    <w:rsid w:val="005D00E8"/>
    <w:rsid w:val="005D2F70"/>
    <w:rsid w:val="005D4D54"/>
    <w:rsid w:val="005D5CFB"/>
    <w:rsid w:val="005D6233"/>
    <w:rsid w:val="005E4086"/>
    <w:rsid w:val="005E6769"/>
    <w:rsid w:val="005F0D3F"/>
    <w:rsid w:val="005F5668"/>
    <w:rsid w:val="006009E8"/>
    <w:rsid w:val="00600AA8"/>
    <w:rsid w:val="006059A1"/>
    <w:rsid w:val="0060730B"/>
    <w:rsid w:val="006100EC"/>
    <w:rsid w:val="00612E8B"/>
    <w:rsid w:val="0061451D"/>
    <w:rsid w:val="006163F7"/>
    <w:rsid w:val="0061779C"/>
    <w:rsid w:val="006217D8"/>
    <w:rsid w:val="006227EC"/>
    <w:rsid w:val="00633ACD"/>
    <w:rsid w:val="00635407"/>
    <w:rsid w:val="00637403"/>
    <w:rsid w:val="00640B3E"/>
    <w:rsid w:val="00641EE8"/>
    <w:rsid w:val="006433C7"/>
    <w:rsid w:val="00646407"/>
    <w:rsid w:val="006470E5"/>
    <w:rsid w:val="00653E4C"/>
    <w:rsid w:val="006636DE"/>
    <w:rsid w:val="00665025"/>
    <w:rsid w:val="00665336"/>
    <w:rsid w:val="00665C74"/>
    <w:rsid w:val="00667C29"/>
    <w:rsid w:val="0067071F"/>
    <w:rsid w:val="006716F2"/>
    <w:rsid w:val="00672925"/>
    <w:rsid w:val="006808FB"/>
    <w:rsid w:val="00684925"/>
    <w:rsid w:val="0068575D"/>
    <w:rsid w:val="006973D9"/>
    <w:rsid w:val="006A0792"/>
    <w:rsid w:val="006A3B59"/>
    <w:rsid w:val="006A5BD8"/>
    <w:rsid w:val="006B259A"/>
    <w:rsid w:val="006B2840"/>
    <w:rsid w:val="006B3EE5"/>
    <w:rsid w:val="006B7F46"/>
    <w:rsid w:val="006C0262"/>
    <w:rsid w:val="006C2868"/>
    <w:rsid w:val="006C598D"/>
    <w:rsid w:val="006C62B9"/>
    <w:rsid w:val="006C7A1E"/>
    <w:rsid w:val="006D123C"/>
    <w:rsid w:val="006D21AB"/>
    <w:rsid w:val="006D3638"/>
    <w:rsid w:val="006D4DCF"/>
    <w:rsid w:val="006E09CE"/>
    <w:rsid w:val="006E0A1C"/>
    <w:rsid w:val="006F04D7"/>
    <w:rsid w:val="006F2446"/>
    <w:rsid w:val="006F5070"/>
    <w:rsid w:val="006F68B8"/>
    <w:rsid w:val="00700BCE"/>
    <w:rsid w:val="00703175"/>
    <w:rsid w:val="007072C6"/>
    <w:rsid w:val="0072190D"/>
    <w:rsid w:val="00722948"/>
    <w:rsid w:val="0072434B"/>
    <w:rsid w:val="007248B6"/>
    <w:rsid w:val="00725A2E"/>
    <w:rsid w:val="007261B7"/>
    <w:rsid w:val="00727B95"/>
    <w:rsid w:val="00732E07"/>
    <w:rsid w:val="007404A4"/>
    <w:rsid w:val="00741674"/>
    <w:rsid w:val="00746747"/>
    <w:rsid w:val="007501E7"/>
    <w:rsid w:val="0075270A"/>
    <w:rsid w:val="00764EB0"/>
    <w:rsid w:val="00765529"/>
    <w:rsid w:val="00767955"/>
    <w:rsid w:val="007817A9"/>
    <w:rsid w:val="007863FF"/>
    <w:rsid w:val="007878C4"/>
    <w:rsid w:val="007966C8"/>
    <w:rsid w:val="007A2A61"/>
    <w:rsid w:val="007A3EFC"/>
    <w:rsid w:val="007B017F"/>
    <w:rsid w:val="007B0B9B"/>
    <w:rsid w:val="007B10A5"/>
    <w:rsid w:val="007B7DB7"/>
    <w:rsid w:val="007C1533"/>
    <w:rsid w:val="007C2A10"/>
    <w:rsid w:val="007C5654"/>
    <w:rsid w:val="007D0284"/>
    <w:rsid w:val="007D0DB2"/>
    <w:rsid w:val="007D1A0A"/>
    <w:rsid w:val="007D1BE9"/>
    <w:rsid w:val="007E4E61"/>
    <w:rsid w:val="007E681D"/>
    <w:rsid w:val="007F0941"/>
    <w:rsid w:val="007F2773"/>
    <w:rsid w:val="00800F61"/>
    <w:rsid w:val="0080188E"/>
    <w:rsid w:val="00802200"/>
    <w:rsid w:val="00806B92"/>
    <w:rsid w:val="008175CF"/>
    <w:rsid w:val="00817C8B"/>
    <w:rsid w:val="00833053"/>
    <w:rsid w:val="00834F9C"/>
    <w:rsid w:val="00835280"/>
    <w:rsid w:val="008356F1"/>
    <w:rsid w:val="0083784A"/>
    <w:rsid w:val="00837EEC"/>
    <w:rsid w:val="0084413F"/>
    <w:rsid w:val="008521E2"/>
    <w:rsid w:val="0085223E"/>
    <w:rsid w:val="0086207C"/>
    <w:rsid w:val="008628AA"/>
    <w:rsid w:val="00864026"/>
    <w:rsid w:val="008646B8"/>
    <w:rsid w:val="00865742"/>
    <w:rsid w:val="008743EA"/>
    <w:rsid w:val="00874512"/>
    <w:rsid w:val="00875033"/>
    <w:rsid w:val="008768E9"/>
    <w:rsid w:val="0088317B"/>
    <w:rsid w:val="00883662"/>
    <w:rsid w:val="00884762"/>
    <w:rsid w:val="008849FD"/>
    <w:rsid w:val="00886C41"/>
    <w:rsid w:val="00890ABF"/>
    <w:rsid w:val="00890E9D"/>
    <w:rsid w:val="00895E3B"/>
    <w:rsid w:val="008A22C0"/>
    <w:rsid w:val="008A480B"/>
    <w:rsid w:val="008A692C"/>
    <w:rsid w:val="008B09C9"/>
    <w:rsid w:val="008B1834"/>
    <w:rsid w:val="008B283D"/>
    <w:rsid w:val="008C0767"/>
    <w:rsid w:val="008C66BE"/>
    <w:rsid w:val="008D5C34"/>
    <w:rsid w:val="008D62B2"/>
    <w:rsid w:val="008E026F"/>
    <w:rsid w:val="008E2BA4"/>
    <w:rsid w:val="008E2C4E"/>
    <w:rsid w:val="008E3AE2"/>
    <w:rsid w:val="008E5236"/>
    <w:rsid w:val="008E69E4"/>
    <w:rsid w:val="008E736B"/>
    <w:rsid w:val="008F3C42"/>
    <w:rsid w:val="009010D7"/>
    <w:rsid w:val="00903686"/>
    <w:rsid w:val="00903D0B"/>
    <w:rsid w:val="00912C4E"/>
    <w:rsid w:val="00913F79"/>
    <w:rsid w:val="00927FCB"/>
    <w:rsid w:val="00933D17"/>
    <w:rsid w:val="00935BA1"/>
    <w:rsid w:val="009379ED"/>
    <w:rsid w:val="009408EA"/>
    <w:rsid w:val="009473D6"/>
    <w:rsid w:val="00960E13"/>
    <w:rsid w:val="00964237"/>
    <w:rsid w:val="009659C9"/>
    <w:rsid w:val="009671FC"/>
    <w:rsid w:val="009708C4"/>
    <w:rsid w:val="00970945"/>
    <w:rsid w:val="00980F02"/>
    <w:rsid w:val="00984D40"/>
    <w:rsid w:val="009917FD"/>
    <w:rsid w:val="00992770"/>
    <w:rsid w:val="009A0D4C"/>
    <w:rsid w:val="009B0FC3"/>
    <w:rsid w:val="009C079D"/>
    <w:rsid w:val="009C3322"/>
    <w:rsid w:val="009C6643"/>
    <w:rsid w:val="009D03FC"/>
    <w:rsid w:val="009D3A33"/>
    <w:rsid w:val="009D7382"/>
    <w:rsid w:val="009E0647"/>
    <w:rsid w:val="009E069F"/>
    <w:rsid w:val="009E18E3"/>
    <w:rsid w:val="009E2C44"/>
    <w:rsid w:val="009E2EF1"/>
    <w:rsid w:val="009E657C"/>
    <w:rsid w:val="009E755D"/>
    <w:rsid w:val="009F01F1"/>
    <w:rsid w:val="00A01F31"/>
    <w:rsid w:val="00A03D0F"/>
    <w:rsid w:val="00A06BD4"/>
    <w:rsid w:val="00A12258"/>
    <w:rsid w:val="00A14020"/>
    <w:rsid w:val="00A176D3"/>
    <w:rsid w:val="00A35416"/>
    <w:rsid w:val="00A41F52"/>
    <w:rsid w:val="00A4222A"/>
    <w:rsid w:val="00A44362"/>
    <w:rsid w:val="00A50A2F"/>
    <w:rsid w:val="00A522CD"/>
    <w:rsid w:val="00A5793C"/>
    <w:rsid w:val="00A60ADC"/>
    <w:rsid w:val="00A650B7"/>
    <w:rsid w:val="00A66945"/>
    <w:rsid w:val="00A67D51"/>
    <w:rsid w:val="00A705F9"/>
    <w:rsid w:val="00A720F2"/>
    <w:rsid w:val="00A73E44"/>
    <w:rsid w:val="00A8044A"/>
    <w:rsid w:val="00A8721A"/>
    <w:rsid w:val="00A91F5A"/>
    <w:rsid w:val="00A9363E"/>
    <w:rsid w:val="00A94A29"/>
    <w:rsid w:val="00A979F1"/>
    <w:rsid w:val="00AA6A31"/>
    <w:rsid w:val="00AB2E17"/>
    <w:rsid w:val="00AB700D"/>
    <w:rsid w:val="00AB7BBF"/>
    <w:rsid w:val="00AC0F4B"/>
    <w:rsid w:val="00AC2E90"/>
    <w:rsid w:val="00AC7777"/>
    <w:rsid w:val="00AC7C81"/>
    <w:rsid w:val="00AC7E22"/>
    <w:rsid w:val="00AD020B"/>
    <w:rsid w:val="00AE2284"/>
    <w:rsid w:val="00AE3CB9"/>
    <w:rsid w:val="00AE517E"/>
    <w:rsid w:val="00AF2598"/>
    <w:rsid w:val="00AF2B2A"/>
    <w:rsid w:val="00AF69CE"/>
    <w:rsid w:val="00AF7519"/>
    <w:rsid w:val="00B033DF"/>
    <w:rsid w:val="00B0383B"/>
    <w:rsid w:val="00B04247"/>
    <w:rsid w:val="00B17911"/>
    <w:rsid w:val="00B25764"/>
    <w:rsid w:val="00B40EFC"/>
    <w:rsid w:val="00B4187F"/>
    <w:rsid w:val="00B514D9"/>
    <w:rsid w:val="00B547C4"/>
    <w:rsid w:val="00B54C55"/>
    <w:rsid w:val="00B57EF4"/>
    <w:rsid w:val="00B6230F"/>
    <w:rsid w:val="00B752AC"/>
    <w:rsid w:val="00B81886"/>
    <w:rsid w:val="00B8477D"/>
    <w:rsid w:val="00B84996"/>
    <w:rsid w:val="00B94132"/>
    <w:rsid w:val="00BA20C7"/>
    <w:rsid w:val="00BA3EB8"/>
    <w:rsid w:val="00BB04DC"/>
    <w:rsid w:val="00BB2416"/>
    <w:rsid w:val="00BB6E95"/>
    <w:rsid w:val="00BC25D9"/>
    <w:rsid w:val="00BC4523"/>
    <w:rsid w:val="00BC6543"/>
    <w:rsid w:val="00BC7EBC"/>
    <w:rsid w:val="00BD2108"/>
    <w:rsid w:val="00BD2388"/>
    <w:rsid w:val="00BD33E4"/>
    <w:rsid w:val="00BD6621"/>
    <w:rsid w:val="00BE20CE"/>
    <w:rsid w:val="00BE383B"/>
    <w:rsid w:val="00BE50B8"/>
    <w:rsid w:val="00BF315E"/>
    <w:rsid w:val="00BF4A1F"/>
    <w:rsid w:val="00C07859"/>
    <w:rsid w:val="00C10CBC"/>
    <w:rsid w:val="00C1164F"/>
    <w:rsid w:val="00C1575D"/>
    <w:rsid w:val="00C1766C"/>
    <w:rsid w:val="00C22585"/>
    <w:rsid w:val="00C24D31"/>
    <w:rsid w:val="00C2767A"/>
    <w:rsid w:val="00C27927"/>
    <w:rsid w:val="00C311D9"/>
    <w:rsid w:val="00C333DD"/>
    <w:rsid w:val="00C340A9"/>
    <w:rsid w:val="00C37E0F"/>
    <w:rsid w:val="00C4297A"/>
    <w:rsid w:val="00C46286"/>
    <w:rsid w:val="00C5558F"/>
    <w:rsid w:val="00C56A29"/>
    <w:rsid w:val="00C6019F"/>
    <w:rsid w:val="00C61BBF"/>
    <w:rsid w:val="00C61D0A"/>
    <w:rsid w:val="00C627DC"/>
    <w:rsid w:val="00C63317"/>
    <w:rsid w:val="00C679CE"/>
    <w:rsid w:val="00C70D83"/>
    <w:rsid w:val="00C760EE"/>
    <w:rsid w:val="00C761F5"/>
    <w:rsid w:val="00C80EF7"/>
    <w:rsid w:val="00C8106E"/>
    <w:rsid w:val="00C91DE3"/>
    <w:rsid w:val="00C91E12"/>
    <w:rsid w:val="00C91F2F"/>
    <w:rsid w:val="00C94871"/>
    <w:rsid w:val="00CA2EE7"/>
    <w:rsid w:val="00CB37CE"/>
    <w:rsid w:val="00CB3998"/>
    <w:rsid w:val="00CB4809"/>
    <w:rsid w:val="00CC0845"/>
    <w:rsid w:val="00CC2D78"/>
    <w:rsid w:val="00CC30BC"/>
    <w:rsid w:val="00CD4CF3"/>
    <w:rsid w:val="00CD781D"/>
    <w:rsid w:val="00CE0EBD"/>
    <w:rsid w:val="00CE238B"/>
    <w:rsid w:val="00CE4F06"/>
    <w:rsid w:val="00CE73AA"/>
    <w:rsid w:val="00CF05BF"/>
    <w:rsid w:val="00CF1A71"/>
    <w:rsid w:val="00CF7299"/>
    <w:rsid w:val="00D01ED5"/>
    <w:rsid w:val="00D02223"/>
    <w:rsid w:val="00D04037"/>
    <w:rsid w:val="00D21346"/>
    <w:rsid w:val="00D24D54"/>
    <w:rsid w:val="00D25EB0"/>
    <w:rsid w:val="00D34C13"/>
    <w:rsid w:val="00D34C42"/>
    <w:rsid w:val="00D35532"/>
    <w:rsid w:val="00D37DD4"/>
    <w:rsid w:val="00D463CC"/>
    <w:rsid w:val="00D50A5F"/>
    <w:rsid w:val="00D51342"/>
    <w:rsid w:val="00D52598"/>
    <w:rsid w:val="00D57448"/>
    <w:rsid w:val="00D607D2"/>
    <w:rsid w:val="00D61293"/>
    <w:rsid w:val="00D66751"/>
    <w:rsid w:val="00D66AC3"/>
    <w:rsid w:val="00D66D09"/>
    <w:rsid w:val="00D72DCF"/>
    <w:rsid w:val="00D72E65"/>
    <w:rsid w:val="00D7339B"/>
    <w:rsid w:val="00D75B6A"/>
    <w:rsid w:val="00D81001"/>
    <w:rsid w:val="00D82B38"/>
    <w:rsid w:val="00D90DBB"/>
    <w:rsid w:val="00DA78E5"/>
    <w:rsid w:val="00DB2135"/>
    <w:rsid w:val="00DB282F"/>
    <w:rsid w:val="00DB2AAD"/>
    <w:rsid w:val="00DB6B06"/>
    <w:rsid w:val="00DC0BE1"/>
    <w:rsid w:val="00DC2083"/>
    <w:rsid w:val="00DC2B29"/>
    <w:rsid w:val="00DC3932"/>
    <w:rsid w:val="00DD693F"/>
    <w:rsid w:val="00DE0305"/>
    <w:rsid w:val="00DE0D11"/>
    <w:rsid w:val="00DE5F4B"/>
    <w:rsid w:val="00DF000A"/>
    <w:rsid w:val="00DF3433"/>
    <w:rsid w:val="00DF34D4"/>
    <w:rsid w:val="00DF5A0F"/>
    <w:rsid w:val="00DF615E"/>
    <w:rsid w:val="00DF6B83"/>
    <w:rsid w:val="00E0275C"/>
    <w:rsid w:val="00E03CB6"/>
    <w:rsid w:val="00E0534C"/>
    <w:rsid w:val="00E11A7E"/>
    <w:rsid w:val="00E14590"/>
    <w:rsid w:val="00E209F3"/>
    <w:rsid w:val="00E228B6"/>
    <w:rsid w:val="00E228F3"/>
    <w:rsid w:val="00E31036"/>
    <w:rsid w:val="00E43D25"/>
    <w:rsid w:val="00E50ACD"/>
    <w:rsid w:val="00E51B4E"/>
    <w:rsid w:val="00E67454"/>
    <w:rsid w:val="00E7436C"/>
    <w:rsid w:val="00E743F3"/>
    <w:rsid w:val="00E76DAC"/>
    <w:rsid w:val="00E8623D"/>
    <w:rsid w:val="00E86854"/>
    <w:rsid w:val="00E905C9"/>
    <w:rsid w:val="00E91D10"/>
    <w:rsid w:val="00E92EE4"/>
    <w:rsid w:val="00EA0662"/>
    <w:rsid w:val="00EA0FF8"/>
    <w:rsid w:val="00EA341D"/>
    <w:rsid w:val="00EA501F"/>
    <w:rsid w:val="00EA5214"/>
    <w:rsid w:val="00EB1D1A"/>
    <w:rsid w:val="00EB6865"/>
    <w:rsid w:val="00EB75B1"/>
    <w:rsid w:val="00EC11F2"/>
    <w:rsid w:val="00EC3452"/>
    <w:rsid w:val="00ED29AB"/>
    <w:rsid w:val="00ED2A60"/>
    <w:rsid w:val="00ED45C1"/>
    <w:rsid w:val="00ED4DD5"/>
    <w:rsid w:val="00EE555A"/>
    <w:rsid w:val="00EE577F"/>
    <w:rsid w:val="00EE6804"/>
    <w:rsid w:val="00EF12D0"/>
    <w:rsid w:val="00EF5394"/>
    <w:rsid w:val="00EF5B36"/>
    <w:rsid w:val="00F13329"/>
    <w:rsid w:val="00F20396"/>
    <w:rsid w:val="00F22306"/>
    <w:rsid w:val="00F276C2"/>
    <w:rsid w:val="00F27C8E"/>
    <w:rsid w:val="00F32A8C"/>
    <w:rsid w:val="00F40A72"/>
    <w:rsid w:val="00F421EB"/>
    <w:rsid w:val="00F44A18"/>
    <w:rsid w:val="00F46CF8"/>
    <w:rsid w:val="00F51270"/>
    <w:rsid w:val="00F53AA5"/>
    <w:rsid w:val="00F60F8D"/>
    <w:rsid w:val="00F62EA1"/>
    <w:rsid w:val="00F633DA"/>
    <w:rsid w:val="00F63515"/>
    <w:rsid w:val="00F63777"/>
    <w:rsid w:val="00F66482"/>
    <w:rsid w:val="00F70D01"/>
    <w:rsid w:val="00F731A9"/>
    <w:rsid w:val="00F91353"/>
    <w:rsid w:val="00F933E3"/>
    <w:rsid w:val="00F942BB"/>
    <w:rsid w:val="00F94D03"/>
    <w:rsid w:val="00F95529"/>
    <w:rsid w:val="00F95764"/>
    <w:rsid w:val="00F96BD4"/>
    <w:rsid w:val="00F97F88"/>
    <w:rsid w:val="00FA0933"/>
    <w:rsid w:val="00FA2B38"/>
    <w:rsid w:val="00FA34A3"/>
    <w:rsid w:val="00FB0F0E"/>
    <w:rsid w:val="00FB3F83"/>
    <w:rsid w:val="00FB4804"/>
    <w:rsid w:val="00FC184A"/>
    <w:rsid w:val="00FC32A4"/>
    <w:rsid w:val="00FC6CB2"/>
    <w:rsid w:val="00FD3EF8"/>
    <w:rsid w:val="00FF4EA4"/>
    <w:rsid w:val="00FF5DB6"/>
    <w:rsid w:val="00F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E7A3F"/>
  <w15:chartTrackingRefBased/>
  <w15:docId w15:val="{791E1FBA-6667-4F4A-8B06-A04A06971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7C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7C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7C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7C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7C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7C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7C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7C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7C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7C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7C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7C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7C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7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7C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7C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7C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7C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7C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7C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7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7C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7CD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C0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hisa Fujikawa</dc:creator>
  <cp:keywords/>
  <dc:description/>
  <cp:lastModifiedBy>Hirohisa Fujikawa</cp:lastModifiedBy>
  <cp:revision>8</cp:revision>
  <dcterms:created xsi:type="dcterms:W3CDTF">2025-07-19T20:33:00Z</dcterms:created>
  <dcterms:modified xsi:type="dcterms:W3CDTF">2025-07-19T20:51:00Z</dcterms:modified>
</cp:coreProperties>
</file>